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499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import torch</w:t>
      </w:r>
    </w:p>
    <w:p w14:paraId="2D02A5E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orchtupl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t</w:t>
      </w:r>
      <w:proofErr w:type="spellEnd"/>
    </w:p>
    <w:p w14:paraId="59A2C27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0C2B1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as np</w:t>
      </w:r>
    </w:p>
    <w:p w14:paraId="71DF2BC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A0A57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sklearn.preprocessing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StandardScaler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abelEncoder</w:t>
      </w:r>
      <w:proofErr w:type="spellEnd"/>
    </w:p>
    <w:p w14:paraId="42F8135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sklearn.model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selectio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_test_split</w:t>
      </w:r>
      <w:proofErr w:type="spellEnd"/>
    </w:p>
    <w:p w14:paraId="420B5716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sklearn.metrics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roc_auc_score</w:t>
      </w:r>
      <w:proofErr w:type="spellEnd"/>
    </w:p>
    <w:p w14:paraId="4818B65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import pandas as pd</w:t>
      </w:r>
    </w:p>
    <w:p w14:paraId="77180F2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0A4C6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torchtuples.practical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LPVanilla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accuracy_binary</w:t>
      </w:r>
      <w:proofErr w:type="spellEnd"/>
    </w:p>
    <w:p w14:paraId="33228B7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4C87E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ycox.models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oxPH</w:t>
      </w:r>
      <w:proofErr w:type="spellEnd"/>
    </w:p>
    <w:p w14:paraId="4605990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ycox.evaluation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import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Surv</w:t>
      </w:r>
      <w:proofErr w:type="spellEnd"/>
    </w:p>
    <w:p w14:paraId="5FCD918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65D7DB" w14:textId="6C545037" w:rsidR="0083103F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import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matplotlib.pyplot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plt</w:t>
      </w:r>
      <w:proofErr w:type="spellEnd"/>
    </w:p>
    <w:p w14:paraId="055F315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C0BC3B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raw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d.read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cs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"num.csv",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a_valu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"Unknown")</w:t>
      </w:r>
    </w:p>
    <w:p w14:paraId="7B69AC40" w14:textId="0A5F1B58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aw.hea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4E1CF6B4" w14:textId="72D24ED2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aw.columns</w:t>
      </w:r>
      <w:proofErr w:type="spellEnd"/>
      <w:proofErr w:type="gramEnd"/>
    </w:p>
    <w:p w14:paraId="3299654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train =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raw[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raw.Grou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= "Train"]</w:t>
      </w:r>
    </w:p>
    <w:p w14:paraId="0385CD31" w14:textId="41CF5692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.hea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04663BC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6C460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test =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raw[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raw.Grou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= "Test"]</w:t>
      </w:r>
    </w:p>
    <w:p w14:paraId="585CF6A1" w14:textId="0AC8285C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test.hea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74E0548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E3CF7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_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.loc</w:t>
      </w:r>
      <w:proofErr w:type="spellEnd"/>
      <w:proofErr w:type="gramStart"/>
      <w:r w:rsidRPr="006C15F9">
        <w:rPr>
          <w:rFonts w:ascii="Times New Roman" w:hAnsi="Times New Roman" w:cs="Times New Roman"/>
          <w:sz w:val="24"/>
          <w:szCs w:val="24"/>
        </w:rPr>
        <w:t>[:,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Age':'PSA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']</w:t>
      </w:r>
    </w:p>
    <w:p w14:paraId="4CAF9FAB" w14:textId="139B985F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est_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est.loc</w:t>
      </w:r>
      <w:proofErr w:type="spellEnd"/>
      <w:proofErr w:type="gramStart"/>
      <w:r w:rsidRPr="006C15F9">
        <w:rPr>
          <w:rFonts w:ascii="Times New Roman" w:hAnsi="Times New Roman" w:cs="Times New Roman"/>
          <w:sz w:val="24"/>
          <w:szCs w:val="24"/>
        </w:rPr>
        <w:t>[:,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Age':'PSA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']</w:t>
      </w:r>
    </w:p>
    <w:p w14:paraId="23F9B6F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9AF628" w14:textId="0C6598AB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_var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["Age",'Size','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egional.nodes.positive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', 'Regional.nodes.examined','PSA',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C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', 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']</w:t>
      </w:r>
    </w:p>
    <w:p w14:paraId="4C83C815" w14:textId="3BCEE591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_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_var</w:t>
      </w:r>
      <w:proofErr w:type="spellEnd"/>
      <w:proofErr w:type="gramStart"/>
      <w:r w:rsidRPr="006C15F9">
        <w:rPr>
          <w:rFonts w:ascii="Times New Roman" w:hAnsi="Times New Roman" w:cs="Times New Roman"/>
          <w:sz w:val="24"/>
          <w:szCs w:val="24"/>
        </w:rPr>
        <w:t>].describ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432BD03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x.copy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02E0DDB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Age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Age"] - 63.279221 ) / 6.836121</w:t>
      </w:r>
    </w:p>
    <w:p w14:paraId="07A6DE1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Size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Size"] - 26.955889 ) / 31.334743</w:t>
      </w:r>
    </w:p>
    <w:p w14:paraId="27A2268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egional.nodes.positive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Regional.nodes.positiv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"] - 0.316614 ) / 1.054857</w:t>
      </w:r>
    </w:p>
    <w:p w14:paraId="12AD705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egional.nodes.examine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Regional.nodes.examine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"] - 8.960591 ) / 7.596325</w:t>
      </w:r>
    </w:p>
    <w:p w14:paraId="22BB79A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PSA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PSA"] - 12.231348 ) / 12.782991</w:t>
      </w:r>
    </w:p>
    <w:p w14:paraId="0D360AA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C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.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C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"] - 7.436632 ) / 0.889980</w:t>
      </w:r>
    </w:p>
    <w:p w14:paraId="6D42FC0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.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"] - 7.505374 ) / 0.856615</w:t>
      </w:r>
    </w:p>
    <w:p w14:paraId="3DCC3EF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98BA2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est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x.copy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012B943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lastRenderedPageBreak/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Age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Age"] - 63.279221 ) / 6.836121</w:t>
      </w:r>
    </w:p>
    <w:p w14:paraId="7FE1AE1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Size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Size"] - 26.955889 ) / 31.334743</w:t>
      </w:r>
    </w:p>
    <w:p w14:paraId="0FE167D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egional.nodes.positive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Regional.nodes.positiv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"] - 0.316614 ) / 1.054857</w:t>
      </w:r>
    </w:p>
    <w:p w14:paraId="5559E8F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Regional.nodes.examine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Regional.nodes.examine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"] - 8.960591 ) / 7.596325</w:t>
      </w:r>
    </w:p>
    <w:p w14:paraId="754C271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"PSA"]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 xml:space="preserve">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PSA"] - 12.231348 ) / 12.782991</w:t>
      </w:r>
    </w:p>
    <w:p w14:paraId="0584C73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C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.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C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"] - 7.436632 ) / 0.889980</w:t>
      </w:r>
    </w:p>
    <w:p w14:paraId="250EEE73" w14:textId="51DB80CA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."] =(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"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Gleason.P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."] - 7.505374 ) / 0.856615</w:t>
      </w:r>
    </w:p>
    <w:p w14:paraId="6D5CDCB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.values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astyp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np.float32)</w:t>
      </w:r>
    </w:p>
    <w:p w14:paraId="35BDA206" w14:textId="1E8D1F3F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st.values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astyp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np.float32)</w:t>
      </w:r>
    </w:p>
    <w:p w14:paraId="09F76368" w14:textId="658E009A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.shape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[1]</w:t>
      </w:r>
    </w:p>
    <w:p w14:paraId="6139EEC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F69DC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Y = lambda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df_new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: 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df_new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'duration'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].values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df_new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'event'].values)</w:t>
      </w:r>
    </w:p>
    <w:p w14:paraId="270FEAC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Y(train)</w:t>
      </w:r>
    </w:p>
    <w:p w14:paraId="114012B4" w14:textId="28AECE6E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Y(test)</w:t>
      </w:r>
    </w:p>
    <w:p w14:paraId="7B74A67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0A111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featur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.shape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[1]</w:t>
      </w:r>
    </w:p>
    <w:p w14:paraId="693DD81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_nod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[16,16]</w:t>
      </w:r>
    </w:p>
    <w:p w14:paraId="04981AE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out_featur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1</w:t>
      </w:r>
    </w:p>
    <w:p w14:paraId="5A4C4E3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atch_nor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True</w:t>
      </w:r>
    </w:p>
    <w:p w14:paraId="3C6115A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dropout = 0.1</w:t>
      </w:r>
    </w:p>
    <w:p w14:paraId="73879B2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output_bia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False</w:t>
      </w:r>
    </w:p>
    <w:p w14:paraId="3458F77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epochs = 100</w:t>
      </w:r>
    </w:p>
    <w:p w14:paraId="5419B20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callbacks = [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tt.callbacks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EarlyStopping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patience=30)]</w:t>
      </w:r>
    </w:p>
    <w:p w14:paraId="78D043D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#callbacks = None</w:t>
      </w:r>
    </w:p>
    <w:p w14:paraId="68C73B8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verbose = True</w:t>
      </w:r>
    </w:p>
    <w:p w14:paraId="3E43EC0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atch_siz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512</w:t>
      </w:r>
    </w:p>
    <w:p w14:paraId="4EC2D30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25E75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net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tt.practical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MLPVanilla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featur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_nod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out_featur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atch_nor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,</w:t>
      </w:r>
    </w:p>
    <w:p w14:paraId="0028D8D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                          dropout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output_bia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output_bia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3A144B1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924D30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co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net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t.optim.Ada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r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0.05)) #cox model on the neural network with Adam optimizer</w:t>
      </w:r>
    </w:p>
    <w:p w14:paraId="02A7EE6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718F3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og_co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model_cox.fi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atch_siz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, epochs, callbacks, verbose,</w:t>
      </w:r>
    </w:p>
    <w:p w14:paraId="4D0ABE91" w14:textId="42908B8C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val_data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st,y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val_batch_siz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atch_siz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2D952E3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29F40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#Train</w:t>
      </w:r>
    </w:p>
    <w:p w14:paraId="4C83D80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time_test0, status_test0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0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1]</w:t>
      </w:r>
    </w:p>
    <w:p w14:paraId="79029D4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surv_cox0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predict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surv_df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 # survival of the train data</w:t>
      </w:r>
    </w:p>
    <w:p w14:paraId="7459148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eval_cox0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Eval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surv_cox0, time_test0, status_test0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ensor_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 'km')</w:t>
      </w:r>
    </w:p>
    <w:p w14:paraId="187611A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cox_index0 = eval_cox0.concordance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d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49028E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cox_index0</w:t>
      </w:r>
    </w:p>
    <w:p w14:paraId="7BA36CD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73C1CC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5C5B08" w14:textId="6DDEB7B3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# test</w:t>
      </w:r>
      <w:r w:rsidRPr="006C15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1D28C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comput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baseline_hazard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) #baseline hazard</w:t>
      </w:r>
    </w:p>
    <w:p w14:paraId="44B2698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surv_co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predict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surv_df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 # survival of the test data</w:t>
      </w:r>
    </w:p>
    <w:p w14:paraId="0B8851D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the c-index of the cox model </w:t>
      </w:r>
    </w:p>
    <w:p w14:paraId="07B7819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co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Eval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surv_co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0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ensor_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 'km')</w:t>
      </w:r>
    </w:p>
    <w:p w14:paraId="25F430D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ox_inde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concordanc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() </w:t>
      </w:r>
    </w:p>
    <w:p w14:paraId="4F712454" w14:textId="2402628D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o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inde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ox_inde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 at all</w:t>
      </w:r>
    </w:p>
    <w:p w14:paraId="260AEDB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1A0A9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%matplotlib inline</w:t>
      </w:r>
    </w:p>
    <w:p w14:paraId="5E16233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%config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lineBackend.figure_forma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svg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'</w:t>
      </w:r>
    </w:p>
    <w:p w14:paraId="1252E52E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2EDF8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og_cox.to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panda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)[[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train_los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', '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val_los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']].plot()</w:t>
      </w:r>
    </w:p>
    <w:p w14:paraId="4E41A19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lt.xlabel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'epoch')</w:t>
      </w:r>
    </w:p>
    <w:p w14:paraId="46E036F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lt.ylabel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'loss')</w:t>
      </w:r>
    </w:p>
    <w:p w14:paraId="5715588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lt.savefig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 xml:space="preserve">('os.pdf'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bbox_inche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'tight')</w:t>
      </w:r>
    </w:p>
    <w:p w14:paraId="51EED5EF" w14:textId="68F35BF6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plt.show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540B4B5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883D67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sav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model_weight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"os_param.pt")</w:t>
      </w:r>
    </w:p>
    <w:p w14:paraId="3811FB5B" w14:textId="14C6BD11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sav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ne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"os_net.pt")</w:t>
      </w:r>
    </w:p>
    <w:p w14:paraId="4043D8D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0373455" w14:textId="7EFFB6BB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# train</w:t>
      </w:r>
    </w:p>
    <w:p w14:paraId="18A6AB1D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ATTENTION :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umpy.ndarray</w:t>
      </w:r>
      <w:proofErr w:type="spellEnd"/>
    </w:p>
    <w:p w14:paraId="4CFF2EE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[]</w:t>
      </w:r>
    </w:p>
    <w:p w14:paraId="74B75D0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comput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baseline_hazard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39790B8B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1000):</w:t>
      </w:r>
    </w:p>
    <w:p w14:paraId="73BCB546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random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choic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,size = 500,replace = True)</w:t>
      </w:r>
    </w:p>
    <w:p w14:paraId="2983403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,]</w:t>
      </w:r>
    </w:p>
    <w:p w14:paraId="2B42FBC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surv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predict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surv_df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 # survival of the test data</w:t>
      </w:r>
    </w:p>
    <w:p w14:paraId="43C303C6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Eval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surv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0]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1]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ensor_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 'km')</w:t>
      </w:r>
    </w:p>
    <w:p w14:paraId="2B749906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co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m.concordanc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() </w:t>
      </w:r>
    </w:p>
    <w:p w14:paraId="331F49B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m.appen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525B660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658950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mean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2D517E1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p.st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) /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power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1000,0.5)</w:t>
      </w:r>
    </w:p>
    <w:p w14:paraId="2A5EB210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Bootstrap Internal validation:")</w:t>
      </w:r>
    </w:p>
    <w:p w14:paraId="0DE1DFC4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2D520E6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 High 95% CI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+ 1.96 *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5D6E6A9F" w14:textId="3FFFB26D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 Low 95% CI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- 1.96 *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n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576A924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8E6029" w14:textId="174E341C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># Test</w:t>
      </w:r>
    </w:p>
    <w:p w14:paraId="550BD41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[]</w:t>
      </w:r>
    </w:p>
    <w:p w14:paraId="41D47655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lastRenderedPageBreak/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comput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baseline_hazards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)</w:t>
      </w:r>
    </w:p>
    <w:p w14:paraId="0ECC7E03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range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1000):</w:t>
      </w:r>
    </w:p>
    <w:p w14:paraId="560AF87A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random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.choic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,size = 500,replace = True)</w:t>
      </w:r>
    </w:p>
    <w:p w14:paraId="7DEB53C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,]</w:t>
      </w:r>
    </w:p>
    <w:p w14:paraId="47FA1C56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surv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model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cox.predict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surv_df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 # survival of the test data</w:t>
      </w:r>
    </w:p>
    <w:p w14:paraId="611DF2AC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Eval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C15F9">
        <w:rPr>
          <w:rFonts w:ascii="Times New Roman" w:hAnsi="Times New Roman" w:cs="Times New Roman"/>
          <w:sz w:val="24"/>
          <w:szCs w:val="24"/>
        </w:rPr>
        <w:t>surv_co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0]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y_test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[1][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idx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],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ensor_surv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= 'km')</w:t>
      </w:r>
    </w:p>
    <w:p w14:paraId="54F38BB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val_co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m.concordance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_t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() </w:t>
      </w:r>
    </w:p>
    <w:p w14:paraId="1E45015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r w:rsidRPr="006C15F9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</w:t>
      </w:r>
      <w:proofErr w:type="gramStart"/>
      <w:r w:rsidRPr="006C15F9">
        <w:rPr>
          <w:rFonts w:ascii="Times New Roman" w:hAnsi="Times New Roman" w:cs="Times New Roman"/>
          <w:sz w:val="24"/>
          <w:szCs w:val="24"/>
        </w:rPr>
        <w:t>tem.append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c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58524AF7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12BB1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mean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</w:t>
      </w:r>
    </w:p>
    <w:p w14:paraId="319F9D79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np.std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tem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) / </w:t>
      </w:r>
      <w:proofErr w:type="spellStart"/>
      <w:proofErr w:type="gramStart"/>
      <w:r w:rsidRPr="006C15F9">
        <w:rPr>
          <w:rFonts w:ascii="Times New Roman" w:hAnsi="Times New Roman" w:cs="Times New Roman"/>
          <w:sz w:val="24"/>
          <w:szCs w:val="24"/>
        </w:rPr>
        <w:t>np.power</w:t>
      </w:r>
      <w:proofErr w:type="spellEnd"/>
      <w:proofErr w:type="gramEnd"/>
      <w:r w:rsidRPr="006C15F9">
        <w:rPr>
          <w:rFonts w:ascii="Times New Roman" w:hAnsi="Times New Roman" w:cs="Times New Roman"/>
          <w:sz w:val="24"/>
          <w:szCs w:val="24"/>
        </w:rPr>
        <w:t>(1000,0.5)</w:t>
      </w:r>
    </w:p>
    <w:p w14:paraId="5368EF11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Bootstrap External validation:")</w:t>
      </w:r>
    </w:p>
    <w:p w14:paraId="7BA83D48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0043F8C2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 High 95% CI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+ 1.96 *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5BCFB061" w14:textId="4AAAD8DB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C15F9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6C15F9">
        <w:rPr>
          <w:rFonts w:ascii="Times New Roman" w:hAnsi="Times New Roman" w:cs="Times New Roman"/>
          <w:sz w:val="24"/>
          <w:szCs w:val="24"/>
        </w:rPr>
        <w:t>"The C-index Low 95% CI:{}".format(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mean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 xml:space="preserve"> - 1.96 * </w:t>
      </w:r>
      <w:proofErr w:type="spellStart"/>
      <w:r w:rsidRPr="006C15F9">
        <w:rPr>
          <w:rFonts w:ascii="Times New Roman" w:hAnsi="Times New Roman" w:cs="Times New Roman"/>
          <w:sz w:val="24"/>
          <w:szCs w:val="24"/>
        </w:rPr>
        <w:t>ex_se</w:t>
      </w:r>
      <w:proofErr w:type="spellEnd"/>
      <w:r w:rsidRPr="006C15F9">
        <w:rPr>
          <w:rFonts w:ascii="Times New Roman" w:hAnsi="Times New Roman" w:cs="Times New Roman"/>
          <w:sz w:val="24"/>
          <w:szCs w:val="24"/>
        </w:rPr>
        <w:t>))</w:t>
      </w:r>
    </w:p>
    <w:p w14:paraId="4AE8CABF" w14:textId="77777777" w:rsidR="006C15F9" w:rsidRPr="006C15F9" w:rsidRDefault="006C15F9" w:rsidP="006C15F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C15F9" w:rsidRPr="006C1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F4DC" w14:textId="77777777" w:rsidR="00B77544" w:rsidRDefault="00B77544" w:rsidP="006C15F9">
      <w:r>
        <w:separator/>
      </w:r>
    </w:p>
  </w:endnote>
  <w:endnote w:type="continuationSeparator" w:id="0">
    <w:p w14:paraId="54F9470F" w14:textId="77777777" w:rsidR="00B77544" w:rsidRDefault="00B77544" w:rsidP="006C1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A7787" w14:textId="77777777" w:rsidR="00B77544" w:rsidRDefault="00B77544" w:rsidP="006C15F9">
      <w:r>
        <w:separator/>
      </w:r>
    </w:p>
  </w:footnote>
  <w:footnote w:type="continuationSeparator" w:id="0">
    <w:p w14:paraId="6B4E7863" w14:textId="77777777" w:rsidR="00B77544" w:rsidRDefault="00B77544" w:rsidP="006C1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0DEB"/>
    <w:rsid w:val="00150DEB"/>
    <w:rsid w:val="006C15F9"/>
    <w:rsid w:val="0083103F"/>
    <w:rsid w:val="00B7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630F5"/>
  <w15:chartTrackingRefBased/>
  <w15:docId w15:val="{32E36A26-7718-4806-9779-BD88A2A9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5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李</dc:creator>
  <cp:keywords/>
  <dc:description/>
  <cp:lastModifiedBy>威 李</cp:lastModifiedBy>
  <cp:revision>2</cp:revision>
  <dcterms:created xsi:type="dcterms:W3CDTF">2024-02-18T14:34:00Z</dcterms:created>
  <dcterms:modified xsi:type="dcterms:W3CDTF">2024-02-18T14:38:00Z</dcterms:modified>
</cp:coreProperties>
</file>